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37"/>
        <w:gridCol w:w="1053"/>
        <w:gridCol w:w="829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io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ec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Name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36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inogen gamma chain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8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31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PAS domain protein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83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inhibitor 1C (P57)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7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/>
                <w:color w:val="000000"/>
              </w:rPr>
              <w:t>Amyloid beta (A4) precursor protein-binding, family B, member 1 interacting protein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376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10, member B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544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C motif) ligand 5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682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 of DNA binding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243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/>
                <w:color w:val="000000"/>
              </w:rPr>
              <w:t>Transcribed locus, strongly similar to NP_758478.1 coiled-coil and C2 domain containing 2A [Mus musculus]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572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in containing monooxygenase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532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189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 (facilitated glucose transporter), member 4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/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0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milar to tyrosine kinase-associated leucine zipper protein LAZipII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4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oacetyl-CoA synthetase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494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enzyme A carboxylase alpha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352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732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/>
                <w:color w:val="000000"/>
              </w:rPr>
              <w:t>Solute carrier family 25 (mitochondrial carrier, citrate transporter), member 1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5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llin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984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49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tricopeptide repeat domain 25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67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28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DHHC-type containing 8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129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506 binding protein 5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19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drogenase phosphatase isoenzyme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09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ory carrier membrane protein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93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protein W, 1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096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e 1 homolog (S. pombe)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0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21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n oncogene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67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 domain family, member 3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087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oglobin alpha, adult chain 2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33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O-acyltransferase homolog 2 (mouse)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0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66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LOC681219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581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 domain containing 3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794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syltransferase 25 domain containing 1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53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domain containing 8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884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-ammonia ligase (glutamine synthetase)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44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 locus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338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5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95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globin minor gene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209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odulin 3</w:t>
            </w:r>
          </w:p>
        </w:tc>
      </w:tr>
      <w:tr>
        <w:trPr>
          <w:trHeight w:val="37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↑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275</w:t>
            </w:r>
          </w:p>
        </w:tc>
        <w:tc>
          <w:tcPr>
            <w:tcW w:w="829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</w:tbl>
    <w:p>
      <w:pPr>
        <w:pStyle w:val="Normal"/>
        <w:widowControl/>
        <w:bidi w:val="0"/>
        <w:spacing w:before="0" w:after="200"/>
        <w:ind w:firstLine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6:12:00Z</dcterms:created>
  <dc:creator> </dc:creator>
  <dc:description/>
  <cp:keywords/>
  <dc:language>en-US</dc:language>
  <cp:lastModifiedBy>Michaelson, C</cp:lastModifiedBy>
  <dcterms:modified xsi:type="dcterms:W3CDTF">2013-01-16T19:03:00Z</dcterms:modified>
  <cp:revision>3</cp:revision>
  <dc:subject/>
  <dc:title/>
</cp:coreProperties>
</file>